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C9C39" w14:textId="1DA7D8DC" w:rsidR="006C2FEE" w:rsidRPr="00A86A38" w:rsidRDefault="006C2FEE" w:rsidP="002E1AB6">
      <w:pPr>
        <w:jc w:val="left"/>
        <w:rPr>
          <w:b/>
          <w:bCs/>
          <w:sz w:val="24"/>
          <w:szCs w:val="24"/>
        </w:rPr>
      </w:pPr>
      <w:r w:rsidRPr="00A86A38">
        <w:rPr>
          <w:b/>
          <w:bCs/>
          <w:sz w:val="24"/>
          <w:szCs w:val="24"/>
        </w:rPr>
        <w:t>Supplementary Table 1.</w:t>
      </w:r>
      <w:r w:rsidR="00E64560" w:rsidRPr="00A86A38">
        <w:rPr>
          <w:sz w:val="24"/>
          <w:szCs w:val="24"/>
        </w:rPr>
        <w:t xml:space="preserve"> Search strategy </w:t>
      </w:r>
      <w:r w:rsidR="00632A75" w:rsidRPr="00A86A38">
        <w:rPr>
          <w:sz w:val="24"/>
          <w:szCs w:val="24"/>
        </w:rPr>
        <w:t>in PubMed and Embase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6843"/>
      </w:tblGrid>
      <w:tr w:rsidR="003E03AF" w:rsidRPr="00FB0A8F" w14:paraId="6E51F3FE" w14:textId="77777777" w:rsidTr="00D021F6">
        <w:trPr>
          <w:trHeight w:val="325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7ADC3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Search strategy in PubMed</w:t>
            </w:r>
          </w:p>
        </w:tc>
      </w:tr>
      <w:tr w:rsidR="003E03AF" w:rsidRPr="00FB0A8F" w14:paraId="546A6C60" w14:textId="77777777" w:rsidTr="00D021F6">
        <w:trPr>
          <w:trHeight w:val="567"/>
        </w:trPr>
        <w:tc>
          <w:tcPr>
            <w:tcW w:w="670" w:type="dxa"/>
            <w:tcBorders>
              <w:top w:val="single" w:sz="4" w:space="0" w:color="auto"/>
            </w:tcBorders>
          </w:tcPr>
          <w:p w14:paraId="590A5587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1</w:t>
            </w:r>
          </w:p>
        </w:tc>
        <w:tc>
          <w:tcPr>
            <w:tcW w:w="6843" w:type="dxa"/>
            <w:tcBorders>
              <w:top w:val="single" w:sz="4" w:space="0" w:color="auto"/>
            </w:tcBorders>
          </w:tcPr>
          <w:p w14:paraId="7C7FF86D" w14:textId="2FA6F0D8" w:rsidR="003E03AF" w:rsidRPr="00FB0A8F" w:rsidRDefault="003E03AF" w:rsidP="00D10683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 xml:space="preserve">predict[tiab] OR calculat[tiab] OR assess[tiab] OR scor[tiab] </w:t>
            </w:r>
            <w:r w:rsidR="00704CFB">
              <w:rPr>
                <w:sz w:val="20"/>
                <w:szCs w:val="20"/>
              </w:rPr>
              <w:t>OR n</w:t>
            </w:r>
            <w:r w:rsidR="00D10683" w:rsidRPr="00FB0A8F">
              <w:rPr>
                <w:sz w:val="20"/>
                <w:szCs w:val="20"/>
              </w:rPr>
              <w:t xml:space="preserve">omogram[tiab] </w:t>
            </w:r>
            <w:r w:rsidRPr="00FB0A8F">
              <w:rPr>
                <w:sz w:val="20"/>
                <w:szCs w:val="20"/>
              </w:rPr>
              <w:t>OR model[tiab]</w:t>
            </w:r>
          </w:p>
        </w:tc>
      </w:tr>
      <w:tr w:rsidR="003E03AF" w:rsidRPr="00FB0A8F" w14:paraId="7F5694BF" w14:textId="77777777" w:rsidTr="00D021F6">
        <w:trPr>
          <w:trHeight w:val="284"/>
        </w:trPr>
        <w:tc>
          <w:tcPr>
            <w:tcW w:w="670" w:type="dxa"/>
          </w:tcPr>
          <w:p w14:paraId="11CC859B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2</w:t>
            </w:r>
          </w:p>
        </w:tc>
        <w:tc>
          <w:tcPr>
            <w:tcW w:w="6843" w:type="dxa"/>
          </w:tcPr>
          <w:p w14:paraId="6E2E3FE8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esophageal[tiab] OR esophagus[tiab]</w:t>
            </w:r>
          </w:p>
        </w:tc>
      </w:tr>
      <w:tr w:rsidR="003E03AF" w:rsidRPr="00FB0A8F" w14:paraId="16AE5818" w14:textId="77777777" w:rsidTr="00D021F6">
        <w:trPr>
          <w:trHeight w:val="284"/>
        </w:trPr>
        <w:tc>
          <w:tcPr>
            <w:tcW w:w="670" w:type="dxa"/>
          </w:tcPr>
          <w:p w14:paraId="37957220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3</w:t>
            </w:r>
          </w:p>
        </w:tc>
        <w:tc>
          <w:tcPr>
            <w:tcW w:w="6843" w:type="dxa"/>
          </w:tcPr>
          <w:p w14:paraId="7B481082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cancer[tiab] OR carcinoma[tiab] OR adenocarcinoma[tiab]</w:t>
            </w:r>
          </w:p>
        </w:tc>
      </w:tr>
      <w:tr w:rsidR="003E03AF" w:rsidRPr="00FB0A8F" w14:paraId="738D9703" w14:textId="77777777" w:rsidTr="00D021F6">
        <w:trPr>
          <w:trHeight w:val="284"/>
        </w:trPr>
        <w:tc>
          <w:tcPr>
            <w:tcW w:w="670" w:type="dxa"/>
          </w:tcPr>
          <w:p w14:paraId="397656C7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4</w:t>
            </w:r>
          </w:p>
        </w:tc>
        <w:tc>
          <w:tcPr>
            <w:tcW w:w="6843" w:type="dxa"/>
          </w:tcPr>
          <w:p w14:paraId="0BEBE3C4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esophageal cancer[MeSH Terms]</w:t>
            </w:r>
          </w:p>
        </w:tc>
      </w:tr>
      <w:tr w:rsidR="003E03AF" w:rsidRPr="00FB0A8F" w14:paraId="18FAA018" w14:textId="77777777" w:rsidTr="00D021F6">
        <w:trPr>
          <w:trHeight w:val="284"/>
        </w:trPr>
        <w:tc>
          <w:tcPr>
            <w:tcW w:w="670" w:type="dxa"/>
          </w:tcPr>
          <w:p w14:paraId="19E752DE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5</w:t>
            </w:r>
          </w:p>
        </w:tc>
        <w:tc>
          <w:tcPr>
            <w:tcW w:w="6843" w:type="dxa"/>
          </w:tcPr>
          <w:p w14:paraId="5A62BD07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2 AND #3</w:t>
            </w:r>
          </w:p>
        </w:tc>
      </w:tr>
      <w:tr w:rsidR="003E03AF" w:rsidRPr="00FB0A8F" w14:paraId="385675BB" w14:textId="77777777" w:rsidTr="00D021F6">
        <w:trPr>
          <w:trHeight w:val="284"/>
        </w:trPr>
        <w:tc>
          <w:tcPr>
            <w:tcW w:w="670" w:type="dxa"/>
          </w:tcPr>
          <w:p w14:paraId="61DC776F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6</w:t>
            </w:r>
          </w:p>
        </w:tc>
        <w:tc>
          <w:tcPr>
            <w:tcW w:w="6843" w:type="dxa"/>
          </w:tcPr>
          <w:p w14:paraId="61DEB86F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4 OR #5</w:t>
            </w:r>
          </w:p>
        </w:tc>
      </w:tr>
      <w:tr w:rsidR="003E03AF" w:rsidRPr="00FB0A8F" w14:paraId="7DC80B42" w14:textId="77777777" w:rsidTr="00D021F6">
        <w:trPr>
          <w:trHeight w:val="284"/>
        </w:trPr>
        <w:tc>
          <w:tcPr>
            <w:tcW w:w="670" w:type="dxa"/>
          </w:tcPr>
          <w:p w14:paraId="67EF66FD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7</w:t>
            </w:r>
          </w:p>
        </w:tc>
        <w:tc>
          <w:tcPr>
            <w:tcW w:w="6843" w:type="dxa"/>
          </w:tcPr>
          <w:p w14:paraId="664EF2DE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English[Language]</w:t>
            </w:r>
          </w:p>
        </w:tc>
      </w:tr>
      <w:tr w:rsidR="003E03AF" w:rsidRPr="00FB0A8F" w14:paraId="66C8857D" w14:textId="77777777" w:rsidTr="00D021F6">
        <w:trPr>
          <w:trHeight w:val="284"/>
        </w:trPr>
        <w:tc>
          <w:tcPr>
            <w:tcW w:w="670" w:type="dxa"/>
          </w:tcPr>
          <w:p w14:paraId="7E64D04B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8</w:t>
            </w:r>
          </w:p>
        </w:tc>
        <w:tc>
          <w:tcPr>
            <w:tcW w:w="6843" w:type="dxa"/>
          </w:tcPr>
          <w:p w14:paraId="7C97CE0B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Journal Article[Publication Type]</w:t>
            </w:r>
          </w:p>
        </w:tc>
      </w:tr>
      <w:tr w:rsidR="003E03AF" w:rsidRPr="00FB0A8F" w14:paraId="4265C3A1" w14:textId="77777777" w:rsidTr="00D021F6">
        <w:trPr>
          <w:trHeight w:val="284"/>
        </w:trPr>
        <w:tc>
          <w:tcPr>
            <w:tcW w:w="670" w:type="dxa"/>
          </w:tcPr>
          <w:p w14:paraId="35B5F23D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9</w:t>
            </w:r>
          </w:p>
        </w:tc>
        <w:tc>
          <w:tcPr>
            <w:tcW w:w="6843" w:type="dxa"/>
          </w:tcPr>
          <w:p w14:paraId="201AE23B" w14:textId="1E808639" w:rsidR="003E03AF" w:rsidRPr="00FB0A8F" w:rsidRDefault="003E03AF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2000/01/01:202</w:t>
            </w:r>
            <w:r w:rsidR="00D10683" w:rsidRPr="00FB0A8F">
              <w:rPr>
                <w:sz w:val="20"/>
                <w:szCs w:val="20"/>
              </w:rPr>
              <w:t>1</w:t>
            </w:r>
            <w:r w:rsidRPr="00FB0A8F">
              <w:rPr>
                <w:sz w:val="20"/>
                <w:szCs w:val="20"/>
              </w:rPr>
              <w:t>/</w:t>
            </w:r>
            <w:r w:rsidR="00D10683" w:rsidRPr="00FB0A8F">
              <w:rPr>
                <w:sz w:val="20"/>
                <w:szCs w:val="20"/>
              </w:rPr>
              <w:t>5</w:t>
            </w:r>
            <w:r w:rsidRPr="00FB0A8F">
              <w:rPr>
                <w:sz w:val="20"/>
                <w:szCs w:val="20"/>
              </w:rPr>
              <w:t>/31[Date - Publication]</w:t>
            </w:r>
          </w:p>
        </w:tc>
      </w:tr>
      <w:tr w:rsidR="003E03AF" w:rsidRPr="00FB0A8F" w14:paraId="2B42EF49" w14:textId="77777777" w:rsidTr="00D021F6">
        <w:trPr>
          <w:trHeight w:val="284"/>
        </w:trPr>
        <w:tc>
          <w:tcPr>
            <w:tcW w:w="670" w:type="dxa"/>
            <w:tcBorders>
              <w:bottom w:val="single" w:sz="4" w:space="0" w:color="auto"/>
            </w:tcBorders>
          </w:tcPr>
          <w:p w14:paraId="550EDB4B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10</w:t>
            </w:r>
          </w:p>
        </w:tc>
        <w:tc>
          <w:tcPr>
            <w:tcW w:w="6843" w:type="dxa"/>
            <w:tcBorders>
              <w:bottom w:val="single" w:sz="4" w:space="0" w:color="auto"/>
            </w:tcBorders>
          </w:tcPr>
          <w:p w14:paraId="35FFA3FD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1 AND #6 AND #7 AND #8 AND #9</w:t>
            </w:r>
          </w:p>
        </w:tc>
      </w:tr>
      <w:tr w:rsidR="003E03AF" w:rsidRPr="00FB0A8F" w14:paraId="2DB5E45B" w14:textId="77777777" w:rsidTr="00D021F6">
        <w:trPr>
          <w:trHeight w:val="325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29D35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Search strategy in Embase</w:t>
            </w:r>
          </w:p>
        </w:tc>
      </w:tr>
      <w:tr w:rsidR="003E03AF" w:rsidRPr="00D021F6" w14:paraId="03E51C13" w14:textId="77777777" w:rsidTr="00D021F6">
        <w:trPr>
          <w:trHeight w:val="567"/>
        </w:trPr>
        <w:tc>
          <w:tcPr>
            <w:tcW w:w="670" w:type="dxa"/>
            <w:tcBorders>
              <w:top w:val="single" w:sz="4" w:space="0" w:color="auto"/>
            </w:tcBorders>
          </w:tcPr>
          <w:p w14:paraId="36063254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1</w:t>
            </w:r>
          </w:p>
        </w:tc>
        <w:tc>
          <w:tcPr>
            <w:tcW w:w="6843" w:type="dxa"/>
            <w:tcBorders>
              <w:top w:val="single" w:sz="4" w:space="0" w:color="auto"/>
            </w:tcBorders>
          </w:tcPr>
          <w:p w14:paraId="26C58DFE" w14:textId="7F792CF7" w:rsidR="003E03AF" w:rsidRPr="00FB0A8F" w:rsidRDefault="003E03AF" w:rsidP="00D021F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predict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calculat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assess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scor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</w:t>
            </w:r>
            <w:r w:rsidR="00704CFB">
              <w:rPr>
                <w:sz w:val="20"/>
                <w:szCs w:val="20"/>
              </w:rPr>
              <w:t xml:space="preserve"> OR n</w:t>
            </w:r>
            <w:r w:rsidR="00BE74B7" w:rsidRPr="00FB0A8F">
              <w:rPr>
                <w:sz w:val="20"/>
                <w:szCs w:val="20"/>
              </w:rPr>
              <w:t>omogram:ab,</w:t>
            </w:r>
            <w:r w:rsidR="00D021F6">
              <w:rPr>
                <w:sz w:val="20"/>
                <w:szCs w:val="20"/>
              </w:rPr>
              <w:t xml:space="preserve"> </w:t>
            </w:r>
            <w:r w:rsidR="00BE74B7" w:rsidRPr="00FB0A8F">
              <w:rPr>
                <w:sz w:val="20"/>
                <w:szCs w:val="20"/>
              </w:rPr>
              <w:t>ti</w:t>
            </w:r>
            <w:r w:rsidRPr="00FB0A8F">
              <w:rPr>
                <w:sz w:val="20"/>
                <w:szCs w:val="20"/>
              </w:rPr>
              <w:t xml:space="preserve"> OR model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</w:t>
            </w:r>
          </w:p>
        </w:tc>
      </w:tr>
      <w:tr w:rsidR="003E03AF" w:rsidRPr="00FB0A8F" w14:paraId="03F7201C" w14:textId="77777777" w:rsidTr="00D021F6">
        <w:trPr>
          <w:trHeight w:val="284"/>
        </w:trPr>
        <w:tc>
          <w:tcPr>
            <w:tcW w:w="670" w:type="dxa"/>
          </w:tcPr>
          <w:p w14:paraId="0772AD5E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2</w:t>
            </w:r>
          </w:p>
        </w:tc>
        <w:tc>
          <w:tcPr>
            <w:tcW w:w="6843" w:type="dxa"/>
          </w:tcPr>
          <w:p w14:paraId="5571A5EC" w14:textId="169470F6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esophageal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esophagus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</w:t>
            </w:r>
          </w:p>
        </w:tc>
      </w:tr>
      <w:tr w:rsidR="003E03AF" w:rsidRPr="00FB0A8F" w14:paraId="622D778F" w14:textId="77777777" w:rsidTr="00D021F6">
        <w:trPr>
          <w:trHeight w:val="284"/>
        </w:trPr>
        <w:tc>
          <w:tcPr>
            <w:tcW w:w="670" w:type="dxa"/>
          </w:tcPr>
          <w:p w14:paraId="3A978FB0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3</w:t>
            </w:r>
          </w:p>
        </w:tc>
        <w:tc>
          <w:tcPr>
            <w:tcW w:w="6843" w:type="dxa"/>
          </w:tcPr>
          <w:p w14:paraId="637031A5" w14:textId="5E86127D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cancer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carcinoma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 OR adenocarcinoma:ab,</w:t>
            </w:r>
            <w:r w:rsidR="00704CFB">
              <w:rPr>
                <w:sz w:val="20"/>
                <w:szCs w:val="20"/>
              </w:rPr>
              <w:t xml:space="preserve"> </w:t>
            </w:r>
            <w:r w:rsidRPr="00FB0A8F">
              <w:rPr>
                <w:sz w:val="20"/>
                <w:szCs w:val="20"/>
              </w:rPr>
              <w:t>ti</w:t>
            </w:r>
          </w:p>
        </w:tc>
      </w:tr>
      <w:tr w:rsidR="003E03AF" w:rsidRPr="00FB0A8F" w14:paraId="44239D26" w14:textId="77777777" w:rsidTr="00D021F6">
        <w:trPr>
          <w:trHeight w:val="284"/>
        </w:trPr>
        <w:tc>
          <w:tcPr>
            <w:tcW w:w="670" w:type="dxa"/>
          </w:tcPr>
          <w:p w14:paraId="05508304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4</w:t>
            </w:r>
          </w:p>
        </w:tc>
        <w:tc>
          <w:tcPr>
            <w:tcW w:w="6843" w:type="dxa"/>
          </w:tcPr>
          <w:p w14:paraId="7CBEF0AA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'esophagus cancer'/exp</w:t>
            </w:r>
          </w:p>
        </w:tc>
      </w:tr>
      <w:tr w:rsidR="003E03AF" w:rsidRPr="00FB0A8F" w14:paraId="71702ABB" w14:textId="77777777" w:rsidTr="00D021F6">
        <w:trPr>
          <w:trHeight w:val="284"/>
        </w:trPr>
        <w:tc>
          <w:tcPr>
            <w:tcW w:w="670" w:type="dxa"/>
          </w:tcPr>
          <w:p w14:paraId="25508A28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5</w:t>
            </w:r>
          </w:p>
        </w:tc>
        <w:tc>
          <w:tcPr>
            <w:tcW w:w="6843" w:type="dxa"/>
          </w:tcPr>
          <w:p w14:paraId="1DD0E1B9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2 AND #3</w:t>
            </w:r>
          </w:p>
        </w:tc>
      </w:tr>
      <w:tr w:rsidR="003E03AF" w:rsidRPr="00FB0A8F" w14:paraId="6B5826EE" w14:textId="77777777" w:rsidTr="00D021F6">
        <w:trPr>
          <w:trHeight w:val="284"/>
        </w:trPr>
        <w:tc>
          <w:tcPr>
            <w:tcW w:w="670" w:type="dxa"/>
          </w:tcPr>
          <w:p w14:paraId="77242E6F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6</w:t>
            </w:r>
          </w:p>
        </w:tc>
        <w:tc>
          <w:tcPr>
            <w:tcW w:w="6843" w:type="dxa"/>
          </w:tcPr>
          <w:p w14:paraId="421644BF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4 OR #5</w:t>
            </w:r>
          </w:p>
        </w:tc>
      </w:tr>
      <w:tr w:rsidR="003E03AF" w:rsidRPr="00FB0A8F" w14:paraId="3C04DC71" w14:textId="77777777" w:rsidTr="00D021F6">
        <w:trPr>
          <w:trHeight w:val="284"/>
        </w:trPr>
        <w:tc>
          <w:tcPr>
            <w:tcW w:w="670" w:type="dxa"/>
          </w:tcPr>
          <w:p w14:paraId="2FDA669B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7</w:t>
            </w:r>
          </w:p>
        </w:tc>
        <w:tc>
          <w:tcPr>
            <w:tcW w:w="6843" w:type="dxa"/>
          </w:tcPr>
          <w:p w14:paraId="689F22BF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english:la</w:t>
            </w:r>
          </w:p>
        </w:tc>
      </w:tr>
      <w:tr w:rsidR="003E03AF" w:rsidRPr="00FB0A8F" w14:paraId="2DC334AD" w14:textId="77777777" w:rsidTr="00D021F6">
        <w:trPr>
          <w:trHeight w:val="284"/>
        </w:trPr>
        <w:tc>
          <w:tcPr>
            <w:tcW w:w="670" w:type="dxa"/>
          </w:tcPr>
          <w:p w14:paraId="2189B9D6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8</w:t>
            </w:r>
          </w:p>
        </w:tc>
        <w:tc>
          <w:tcPr>
            <w:tcW w:w="6843" w:type="dxa"/>
          </w:tcPr>
          <w:p w14:paraId="3BAB17F7" w14:textId="43AA012A" w:rsidR="003E03AF" w:rsidRPr="00FB0A8F" w:rsidRDefault="003E03AF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article:it AND [2000-202</w:t>
            </w:r>
            <w:r w:rsidR="00BE74B7" w:rsidRPr="00FB0A8F">
              <w:rPr>
                <w:sz w:val="20"/>
                <w:szCs w:val="20"/>
              </w:rPr>
              <w:t>1</w:t>
            </w:r>
            <w:r w:rsidRPr="00FB0A8F">
              <w:rPr>
                <w:sz w:val="20"/>
                <w:szCs w:val="20"/>
              </w:rPr>
              <w:t>]/py</w:t>
            </w:r>
          </w:p>
        </w:tc>
      </w:tr>
      <w:tr w:rsidR="003E03AF" w:rsidRPr="00FB0A8F" w14:paraId="0C051BE9" w14:textId="77777777" w:rsidTr="00D021F6">
        <w:trPr>
          <w:trHeight w:val="284"/>
        </w:trPr>
        <w:tc>
          <w:tcPr>
            <w:tcW w:w="670" w:type="dxa"/>
          </w:tcPr>
          <w:p w14:paraId="34C89170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9</w:t>
            </w:r>
          </w:p>
        </w:tc>
        <w:tc>
          <w:tcPr>
            <w:tcW w:w="6843" w:type="dxa"/>
          </w:tcPr>
          <w:p w14:paraId="0D803F32" w14:textId="77777777" w:rsidR="003E03AF" w:rsidRPr="00FB0A8F" w:rsidRDefault="003E03AF" w:rsidP="002E1AB6">
            <w:pPr>
              <w:jc w:val="left"/>
              <w:rPr>
                <w:sz w:val="20"/>
                <w:szCs w:val="20"/>
              </w:rPr>
            </w:pPr>
            <w:r w:rsidRPr="00FB0A8F">
              <w:rPr>
                <w:sz w:val="20"/>
                <w:szCs w:val="20"/>
              </w:rPr>
              <w:t>#1 AND #6 AND #7 AND #8</w:t>
            </w:r>
          </w:p>
        </w:tc>
      </w:tr>
    </w:tbl>
    <w:p w14:paraId="15F8BF9B" w14:textId="77777777" w:rsidR="00467B64" w:rsidRPr="00A86A38" w:rsidRDefault="00467B64" w:rsidP="002E1AB6">
      <w:pPr>
        <w:jc w:val="left"/>
        <w:rPr>
          <w:b/>
          <w:bCs/>
          <w:sz w:val="24"/>
          <w:szCs w:val="24"/>
        </w:rPr>
      </w:pPr>
    </w:p>
    <w:p w14:paraId="36EFD011" w14:textId="77777777" w:rsidR="00BA6ADD" w:rsidRPr="00A86A38" w:rsidRDefault="00BA6ADD" w:rsidP="002E1AB6">
      <w:pPr>
        <w:jc w:val="left"/>
        <w:rPr>
          <w:b/>
          <w:bCs/>
          <w:sz w:val="24"/>
          <w:szCs w:val="24"/>
        </w:rPr>
      </w:pPr>
    </w:p>
    <w:p w14:paraId="2781DC8C" w14:textId="02DB6CF6" w:rsidR="00BA6ADD" w:rsidRPr="00A86A38" w:rsidRDefault="00BA6ADD" w:rsidP="002E1AB6">
      <w:pPr>
        <w:jc w:val="left"/>
        <w:rPr>
          <w:b/>
          <w:bCs/>
          <w:sz w:val="24"/>
          <w:szCs w:val="24"/>
        </w:rPr>
        <w:sectPr w:rsidR="00BA6ADD" w:rsidRPr="00A86A38" w:rsidSect="00BA6A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2B69DD" w14:textId="0C79660C" w:rsidR="00BD7C92" w:rsidRPr="00A86A38" w:rsidRDefault="00E3453F" w:rsidP="002E1AB6">
      <w:pPr>
        <w:jc w:val="left"/>
        <w:rPr>
          <w:sz w:val="24"/>
          <w:szCs w:val="24"/>
        </w:rPr>
      </w:pPr>
      <w:r w:rsidRPr="00A86A38">
        <w:rPr>
          <w:b/>
          <w:bCs/>
          <w:sz w:val="24"/>
          <w:szCs w:val="24"/>
        </w:rPr>
        <w:lastRenderedPageBreak/>
        <w:t xml:space="preserve">Supplementary Table </w:t>
      </w:r>
      <w:r w:rsidR="00483107" w:rsidRPr="00A86A38">
        <w:rPr>
          <w:b/>
          <w:bCs/>
          <w:sz w:val="24"/>
          <w:szCs w:val="24"/>
        </w:rPr>
        <w:t>2</w:t>
      </w:r>
      <w:r w:rsidRPr="00A86A38">
        <w:rPr>
          <w:b/>
          <w:bCs/>
          <w:sz w:val="24"/>
          <w:szCs w:val="24"/>
        </w:rPr>
        <w:t>.</w:t>
      </w:r>
      <w:r w:rsidR="00BD7C92" w:rsidRPr="00A86A38">
        <w:rPr>
          <w:sz w:val="24"/>
          <w:szCs w:val="24"/>
        </w:rPr>
        <w:t xml:space="preserve"> </w:t>
      </w:r>
      <w:r w:rsidR="00BD7C92" w:rsidRPr="00A86A38">
        <w:rPr>
          <w:rFonts w:cs="Times New Roman"/>
          <w:sz w:val="24"/>
          <w:szCs w:val="24"/>
        </w:rPr>
        <w:t>Criteria to guide the literature search and selection criteria</w:t>
      </w:r>
    </w:p>
    <w:tbl>
      <w:tblPr>
        <w:tblStyle w:val="a6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820"/>
      </w:tblGrid>
      <w:tr w:rsidR="00A86A38" w:rsidRPr="00FB0A8F" w14:paraId="4A68C787" w14:textId="77777777" w:rsidTr="00486F16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5891748" w14:textId="77777777" w:rsidR="00BD7C92" w:rsidRPr="00FB0A8F" w:rsidRDefault="00BD7C92" w:rsidP="002E1AB6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B0A8F">
              <w:rPr>
                <w:rFonts w:cs="Times New Roman"/>
                <w:b/>
                <w:sz w:val="20"/>
                <w:szCs w:val="20"/>
              </w:rPr>
              <w:t>Concep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174EF063" w14:textId="77777777" w:rsidR="00BD7C92" w:rsidRPr="00FB0A8F" w:rsidRDefault="00BD7C92" w:rsidP="002E1AB6">
            <w:pPr>
              <w:jc w:val="left"/>
              <w:rPr>
                <w:rFonts w:cs="Times New Roman"/>
                <w:b/>
                <w:sz w:val="20"/>
                <w:szCs w:val="20"/>
              </w:rPr>
            </w:pPr>
            <w:r w:rsidRPr="00FB0A8F">
              <w:rPr>
                <w:rFonts w:cs="Times New Roman"/>
                <w:b/>
                <w:sz w:val="20"/>
                <w:szCs w:val="20"/>
              </w:rPr>
              <w:t>Criteria</w:t>
            </w:r>
          </w:p>
        </w:tc>
      </w:tr>
      <w:tr w:rsidR="00A86A38" w:rsidRPr="00FB0A8F" w14:paraId="2B4708EE" w14:textId="77777777" w:rsidTr="00486F16">
        <w:tc>
          <w:tcPr>
            <w:tcW w:w="3544" w:type="dxa"/>
            <w:tcBorders>
              <w:top w:val="single" w:sz="4" w:space="0" w:color="auto"/>
            </w:tcBorders>
          </w:tcPr>
          <w:p w14:paraId="30BB5D69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1. Prognostic or diagnostic prediction model?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1EFB570B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Both, this review focuses on diagnostic and prognostic risk scores for esophageal cancer.</w:t>
            </w:r>
          </w:p>
        </w:tc>
      </w:tr>
      <w:tr w:rsidR="00A86A38" w:rsidRPr="00FB0A8F" w14:paraId="4DAB1151" w14:textId="77777777" w:rsidTr="00486F16">
        <w:tc>
          <w:tcPr>
            <w:tcW w:w="3544" w:type="dxa"/>
          </w:tcPr>
          <w:p w14:paraId="5F2E5452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2. Intended scope of the review</w:t>
            </w:r>
          </w:p>
        </w:tc>
        <w:tc>
          <w:tcPr>
            <w:tcW w:w="4820" w:type="dxa"/>
          </w:tcPr>
          <w:p w14:paraId="0F65C108" w14:textId="01BCBEF5" w:rsidR="00BD7C92" w:rsidRPr="00FB0A8F" w:rsidRDefault="00704CFB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5D0381">
              <w:rPr>
                <w:rFonts w:ascii="Calibri" w:hAnsi="Calibri" w:cs="Times New Roman"/>
                <w:sz w:val="20"/>
                <w:szCs w:val="20"/>
              </w:rPr>
              <w:t>Diagnostic/prognostic models to inform physicians, researchers and general population about their current risk (i.e., diagnostic) or the further risk of esophageal cancer (i.e., prognostic).</w:t>
            </w:r>
          </w:p>
        </w:tc>
      </w:tr>
      <w:tr w:rsidR="00A86A38" w:rsidRPr="00FB0A8F" w14:paraId="3C61223B" w14:textId="77777777" w:rsidTr="00486F16">
        <w:trPr>
          <w:trHeight w:val="1261"/>
        </w:trPr>
        <w:tc>
          <w:tcPr>
            <w:tcW w:w="3544" w:type="dxa"/>
          </w:tcPr>
          <w:p w14:paraId="36C44038" w14:textId="4422D4E4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 xml:space="preserve">3. Type of prediction </w:t>
            </w:r>
            <w:r w:rsidR="00704CFB" w:rsidRPr="005D0381">
              <w:rPr>
                <w:rFonts w:ascii="Calibri" w:hAnsi="Calibri" w:cs="Times New Roman"/>
                <w:sz w:val="20"/>
                <w:szCs w:val="20"/>
              </w:rPr>
              <w:t>modeling studies</w:t>
            </w:r>
          </w:p>
        </w:tc>
        <w:tc>
          <w:tcPr>
            <w:tcW w:w="4820" w:type="dxa"/>
          </w:tcPr>
          <w:p w14:paraId="21E07E7C" w14:textId="716D0789" w:rsidR="00BD7C92" w:rsidRPr="00FB0A8F" w:rsidRDefault="00BD7C92" w:rsidP="00704CFB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Focus on three types: (i) diagnostic/prognostic models with external validation; and (ii) diagnostic/prognostic models without external validation; (iii) diagnostic/prognostic models of validation.</w:t>
            </w:r>
          </w:p>
        </w:tc>
      </w:tr>
      <w:tr w:rsidR="00A86A38" w:rsidRPr="00FB0A8F" w14:paraId="7B43998B" w14:textId="77777777" w:rsidTr="00486F16">
        <w:tc>
          <w:tcPr>
            <w:tcW w:w="3544" w:type="dxa"/>
          </w:tcPr>
          <w:p w14:paraId="756AFA56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4.</w:t>
            </w:r>
            <w:r w:rsidRPr="00FB0A8F">
              <w:rPr>
                <w:sz w:val="20"/>
                <w:szCs w:val="20"/>
              </w:rPr>
              <w:t xml:space="preserve"> </w:t>
            </w:r>
            <w:r w:rsidRPr="00FB0A8F">
              <w:rPr>
                <w:rFonts w:cs="Times New Roman"/>
                <w:sz w:val="20"/>
                <w:szCs w:val="20"/>
              </w:rPr>
              <w:t>Target population to whom the prediction model applies</w:t>
            </w:r>
          </w:p>
        </w:tc>
        <w:tc>
          <w:tcPr>
            <w:tcW w:w="4820" w:type="dxa"/>
          </w:tcPr>
          <w:p w14:paraId="2412AB55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General adult population.</w:t>
            </w:r>
          </w:p>
        </w:tc>
      </w:tr>
      <w:tr w:rsidR="00A86A38" w:rsidRPr="00FB0A8F" w14:paraId="330F7BC5" w14:textId="77777777" w:rsidTr="00486F16">
        <w:tc>
          <w:tcPr>
            <w:tcW w:w="3544" w:type="dxa"/>
          </w:tcPr>
          <w:p w14:paraId="6B665624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5. Outcome to be predicted</w:t>
            </w:r>
          </w:p>
        </w:tc>
        <w:tc>
          <w:tcPr>
            <w:tcW w:w="4820" w:type="dxa"/>
          </w:tcPr>
          <w:p w14:paraId="50038B9A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Esophageal cancer (both histopathological types of esophageal squamous cell carcinoma and esophageal adenocarcinoma).</w:t>
            </w:r>
          </w:p>
        </w:tc>
      </w:tr>
      <w:tr w:rsidR="00A86A38" w:rsidRPr="00FB0A8F" w14:paraId="0BC10C28" w14:textId="77777777" w:rsidTr="00486F16">
        <w:tc>
          <w:tcPr>
            <w:tcW w:w="3544" w:type="dxa"/>
          </w:tcPr>
          <w:p w14:paraId="740C12D3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6.</w:t>
            </w:r>
            <w:r w:rsidRPr="00FB0A8F">
              <w:rPr>
                <w:sz w:val="20"/>
                <w:szCs w:val="20"/>
              </w:rPr>
              <w:t xml:space="preserve"> </w:t>
            </w:r>
            <w:r w:rsidRPr="00FB0A8F">
              <w:rPr>
                <w:rFonts w:cs="Times New Roman"/>
                <w:sz w:val="20"/>
                <w:szCs w:val="20"/>
              </w:rPr>
              <w:t>Time span of prediction</w:t>
            </w:r>
          </w:p>
        </w:tc>
        <w:tc>
          <w:tcPr>
            <w:tcW w:w="4820" w:type="dxa"/>
          </w:tcPr>
          <w:p w14:paraId="0E3B15D4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Any.</w:t>
            </w:r>
          </w:p>
        </w:tc>
      </w:tr>
      <w:tr w:rsidR="00A86A38" w:rsidRPr="00FB0A8F" w14:paraId="0CA766F9" w14:textId="77777777" w:rsidTr="00486F16">
        <w:tc>
          <w:tcPr>
            <w:tcW w:w="3544" w:type="dxa"/>
          </w:tcPr>
          <w:p w14:paraId="07FC1F78" w14:textId="77777777" w:rsidR="00BD7C92" w:rsidRPr="00FB0A8F" w:rsidRDefault="00BD7C92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FB0A8F">
              <w:rPr>
                <w:rFonts w:cs="Times New Roman"/>
                <w:sz w:val="20"/>
                <w:szCs w:val="20"/>
              </w:rPr>
              <w:t>7. Intended moment of using the model</w:t>
            </w:r>
          </w:p>
        </w:tc>
        <w:tc>
          <w:tcPr>
            <w:tcW w:w="4820" w:type="dxa"/>
          </w:tcPr>
          <w:p w14:paraId="6E4FF643" w14:textId="6F1A9866" w:rsidR="00BD7C92" w:rsidRPr="00FB0A8F" w:rsidRDefault="00704CFB" w:rsidP="002E1AB6">
            <w:pPr>
              <w:jc w:val="left"/>
              <w:rPr>
                <w:rFonts w:cs="Times New Roman"/>
                <w:sz w:val="20"/>
                <w:szCs w:val="20"/>
              </w:rPr>
            </w:pPr>
            <w:r w:rsidRPr="005D0381">
              <w:rPr>
                <w:rFonts w:ascii="Calibri" w:hAnsi="Calibri" w:cs="Times New Roman"/>
                <w:sz w:val="20"/>
                <w:szCs w:val="20"/>
              </w:rPr>
              <w:t>Prediction models to be used in general adults to ascertain current status of esophageal cancer (i.e., diagnostic) or future risk of esophageal cancer (i.e., prognostic); these models could be used for research purposes, screening in primary and secondary prevention.</w:t>
            </w:r>
          </w:p>
        </w:tc>
      </w:tr>
    </w:tbl>
    <w:p w14:paraId="7544E7FF" w14:textId="77777777" w:rsidR="00467B64" w:rsidRPr="00A86A38" w:rsidRDefault="00467B64" w:rsidP="002E1AB6">
      <w:pPr>
        <w:jc w:val="left"/>
        <w:rPr>
          <w:sz w:val="24"/>
          <w:szCs w:val="24"/>
        </w:rPr>
        <w:sectPr w:rsidR="00467B64" w:rsidRPr="00A86A38" w:rsidSect="00BA6A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207E11" w14:textId="76C22962" w:rsidR="0063442D" w:rsidRPr="00A86A38" w:rsidRDefault="0063442D" w:rsidP="002E1AB6">
      <w:pPr>
        <w:jc w:val="left"/>
        <w:rPr>
          <w:sz w:val="24"/>
          <w:szCs w:val="24"/>
        </w:rPr>
      </w:pPr>
      <w:r w:rsidRPr="00A86A38">
        <w:rPr>
          <w:b/>
          <w:bCs/>
          <w:sz w:val="24"/>
          <w:szCs w:val="24"/>
        </w:rPr>
        <w:lastRenderedPageBreak/>
        <w:t xml:space="preserve">Supplementary table </w:t>
      </w:r>
      <w:r w:rsidR="00D02C80">
        <w:rPr>
          <w:b/>
          <w:bCs/>
          <w:sz w:val="24"/>
          <w:szCs w:val="24"/>
        </w:rPr>
        <w:t>3</w:t>
      </w:r>
      <w:r w:rsidRPr="00A86A38">
        <w:rPr>
          <w:b/>
          <w:bCs/>
          <w:sz w:val="24"/>
          <w:szCs w:val="24"/>
        </w:rPr>
        <w:t>.</w:t>
      </w:r>
      <w:r w:rsidRPr="00A86A38">
        <w:rPr>
          <w:sz w:val="24"/>
          <w:szCs w:val="24"/>
        </w:rPr>
        <w:t xml:space="preserve"> Summary of methods </w:t>
      </w:r>
      <w:r w:rsidR="009F389A" w:rsidRPr="00D02C80">
        <w:rPr>
          <w:sz w:val="24"/>
          <w:szCs w:val="24"/>
        </w:rPr>
        <w:t>of the included</w:t>
      </w:r>
      <w:r w:rsidR="009F389A">
        <w:rPr>
          <w:sz w:val="24"/>
          <w:szCs w:val="24"/>
        </w:rPr>
        <w:t xml:space="preserve"> models</w:t>
      </w:r>
      <w:r w:rsidR="009F389A" w:rsidRPr="00FD4F7B">
        <w:rPr>
          <w:bCs/>
          <w:sz w:val="24"/>
          <w:szCs w:val="24"/>
        </w:rPr>
        <w:tab/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1134"/>
        <w:gridCol w:w="1276"/>
        <w:gridCol w:w="2126"/>
        <w:gridCol w:w="283"/>
        <w:gridCol w:w="1418"/>
        <w:gridCol w:w="1276"/>
        <w:gridCol w:w="1842"/>
      </w:tblGrid>
      <w:tr w:rsidR="004D7FE2" w:rsidRPr="00A86A38" w14:paraId="2F84C189" w14:textId="77777777" w:rsidTr="00880B22">
        <w:trPr>
          <w:trHeight w:val="28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912B1E" w14:textId="0AD8E83E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  <w:r w:rsidR="00A86A38"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First Author, year)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FE8AE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odel Develop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E1953" w14:textId="28B2822A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1E753F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odel Evaluation</w:t>
            </w:r>
          </w:p>
        </w:tc>
      </w:tr>
      <w:tr w:rsidR="00A86A38" w:rsidRPr="00A86A38" w14:paraId="00A52AC2" w14:textId="77777777" w:rsidTr="00880B22">
        <w:trPr>
          <w:trHeight w:val="727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30181D5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E92C9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Selection of candidate predict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1EAA8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Regression meth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40D5E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iss data of predicto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19CED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s for handling missing data for model developm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DF867" w14:textId="6338495E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5F6C20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discrimination asses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3BFE5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calibration assess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A59DD8" w14:textId="77777777" w:rsidR="0063442D" w:rsidRPr="00A86A38" w:rsidRDefault="0063442D" w:rsidP="002E1AB6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Internal validation assessed</w:t>
            </w:r>
          </w:p>
        </w:tc>
      </w:tr>
      <w:tr w:rsidR="00880B22" w:rsidRPr="00A86A38" w14:paraId="024FC3A1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0C4C" w14:textId="238EB66B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bookmarkStart w:id="0" w:name="_Hlk55909337"/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okoyama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7A3A42">
              <w:t>T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08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A5CF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Risk factors drawn from a previous study, then a multivariable logistic regression was us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F89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FFB5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A0D9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997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84F7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E4AA6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28CC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08B8D50E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AE3E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7A3A42">
              <w:t>Etemadi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7A3A42">
              <w:t>A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910AB57" w14:textId="321A44A2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2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9F6C3" w14:textId="01637943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Risk factors drawn from previous studies, then a multivariable logistic regression was us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4C4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93B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74A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D1C7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716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1098F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H-L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9E2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3532FBF8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D8F6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Chang J </w:t>
            </w:r>
          </w:p>
          <w:p w14:paraId="35D2301C" w14:textId="71DB3499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3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7A96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SNPs and non-genetic variables were identified in prior stud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B33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3464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0BC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Excluded from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br/>
              <w:t>the multivariate regr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AC623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008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2519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1714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64FF0866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CC9E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7A3A42">
              <w:t>Thrift AP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FF930C2" w14:textId="521F86C4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2013)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 xml:space="preserve"> 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07040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EFEC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BC42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31102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05C2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D447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C83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60CA0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7DFC1BCE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DDFB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Xie SH </w:t>
            </w:r>
          </w:p>
          <w:p w14:paraId="26F22CB0" w14:textId="772D9DC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2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016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2A8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B85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A58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CC226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0F5AF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E182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1B1B7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84A3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2D440117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AD2F4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Dong J </w:t>
            </w:r>
          </w:p>
          <w:p w14:paraId="4BC3AFB0" w14:textId="364BB7A1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8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37C48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Genetic variants were identified at genome-wide significance in published GWAS. No details given for other variables. All candidate predictors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7B8E3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0AC02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7A3D30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ost-imputation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8A0393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B7ED87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20322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H-L tes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0E167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; Bootstrap</w:t>
            </w:r>
          </w:p>
        </w:tc>
      </w:tr>
      <w:tr w:rsidR="00880B22" w:rsidRPr="00A86A38" w14:paraId="4230B939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A980A" w14:textId="6C3A5E1F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Kunzmann </w:t>
            </w:r>
            <w:r w:rsidRPr="007A3A42">
              <w:t>AT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8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77273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4E962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3DB2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AE70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Multiple imputation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5D76B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04AC3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0CD1E" w14:textId="1D26B45C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H-L test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and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br/>
              <w:t>calibration cur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9CD2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Bootstrap</w:t>
            </w:r>
          </w:p>
        </w:tc>
      </w:tr>
    </w:tbl>
    <w:bookmarkEnd w:id="0"/>
    <w:p w14:paraId="79A02289" w14:textId="314B277F" w:rsidR="004D7FE2" w:rsidRPr="00A86A38" w:rsidRDefault="004D7FE2" w:rsidP="009F389A">
      <w:pPr>
        <w:jc w:val="left"/>
        <w:rPr>
          <w:sz w:val="24"/>
          <w:szCs w:val="24"/>
        </w:rPr>
      </w:pPr>
      <w:r w:rsidRPr="00A86A38">
        <w:rPr>
          <w:b/>
          <w:bCs/>
          <w:sz w:val="24"/>
          <w:szCs w:val="24"/>
        </w:rPr>
        <w:lastRenderedPageBreak/>
        <w:t xml:space="preserve">Supplementary table </w:t>
      </w:r>
      <w:r w:rsidR="00D02C80">
        <w:rPr>
          <w:b/>
          <w:bCs/>
          <w:sz w:val="24"/>
          <w:szCs w:val="24"/>
        </w:rPr>
        <w:t>3</w:t>
      </w:r>
      <w:r w:rsidRPr="00A86A38">
        <w:rPr>
          <w:b/>
          <w:bCs/>
          <w:sz w:val="24"/>
          <w:szCs w:val="24"/>
        </w:rPr>
        <w:t>.</w:t>
      </w:r>
      <w:r w:rsidRPr="00A86A38">
        <w:rPr>
          <w:sz w:val="24"/>
          <w:szCs w:val="24"/>
        </w:rPr>
        <w:t xml:space="preserve"> Summary of methods </w:t>
      </w:r>
      <w:r w:rsidR="009F389A" w:rsidRPr="00D02C80">
        <w:rPr>
          <w:sz w:val="24"/>
          <w:szCs w:val="24"/>
        </w:rPr>
        <w:t>of the included models</w:t>
      </w:r>
      <w:r w:rsidR="009F389A"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>(continuous)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1134"/>
        <w:gridCol w:w="1276"/>
        <w:gridCol w:w="2126"/>
        <w:gridCol w:w="283"/>
        <w:gridCol w:w="1418"/>
        <w:gridCol w:w="1276"/>
        <w:gridCol w:w="1842"/>
      </w:tblGrid>
      <w:tr w:rsidR="004D7FE2" w:rsidRPr="00A86A38" w14:paraId="564019EF" w14:textId="77777777" w:rsidTr="00880B22">
        <w:trPr>
          <w:trHeight w:val="284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A9303B" w14:textId="6111FD8C" w:rsidR="004D7FE2" w:rsidRPr="00A86A38" w:rsidRDefault="004D7FE2" w:rsidP="00D021F6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Study (First Author, year)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CFB3D9" w14:textId="47DC884F" w:rsidR="004D7FE2" w:rsidRPr="00A86A38" w:rsidRDefault="004D7FE2" w:rsidP="00D021F6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odel Develop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35B7B" w14:textId="77777777" w:rsidR="004D7FE2" w:rsidRPr="00A86A38" w:rsidRDefault="004D7FE2" w:rsidP="00D021F6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5FC62" w14:textId="4D06F260" w:rsidR="004D7FE2" w:rsidRPr="00A86A38" w:rsidRDefault="004D7FE2" w:rsidP="00D021F6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odel Evaluation</w:t>
            </w:r>
          </w:p>
        </w:tc>
      </w:tr>
      <w:tr w:rsidR="004D7FE2" w:rsidRPr="00A86A38" w14:paraId="35A61CC4" w14:textId="77777777" w:rsidTr="00880B22">
        <w:trPr>
          <w:trHeight w:val="726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D7F2D6" w14:textId="77777777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BB8CF" w14:textId="43D404A3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Selection of candidate predic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DB877" w14:textId="0B9A72DC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Regression meth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A69DA" w14:textId="2BF701B6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iss data of predicto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1B81A6" w14:textId="4922C286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s for handling missing data for model develop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4992A7" w14:textId="77777777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BBFDF" w14:textId="59D66CE9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discrimination assess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CB87D" w14:textId="2E81A9E9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calibration assess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E4B28" w14:textId="4B2CB48B" w:rsidR="004D7FE2" w:rsidRPr="00A86A38" w:rsidRDefault="004D7FE2" w:rsidP="004D7FE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</w:rPr>
              <w:t>Method of Internal validation assessed</w:t>
            </w:r>
          </w:p>
        </w:tc>
      </w:tr>
      <w:tr w:rsidR="00880B22" w:rsidRPr="00A86A38" w14:paraId="10DC1FF5" w14:textId="77777777" w:rsidTr="00880B22">
        <w:trPr>
          <w:trHeight w:val="56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5EED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Xie SH </w:t>
            </w:r>
          </w:p>
          <w:p w14:paraId="265DE09B" w14:textId="01D66FDC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8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766279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E6B7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competing-risk regressio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367A" w14:textId="3885F6D2" w:rsidR="00880B22" w:rsidRPr="00A86A38" w:rsidRDefault="00880B22" w:rsidP="00822588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competing-risk</w:t>
            </w:r>
            <w:r w:rsidR="00822588"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regres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FD18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989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Excluded from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br/>
              <w:t>the multivariate regression</w:t>
            </w:r>
            <w:bookmarkStart w:id="1" w:name="_GoBack"/>
            <w:bookmarkEnd w:id="1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A8B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FB37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DCC7" w14:textId="68D3D49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Calibration curv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995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3DD70295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0285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Wang QL </w:t>
            </w:r>
          </w:p>
          <w:p w14:paraId="67C2B7D1" w14:textId="5503799D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19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) </w:t>
            </w:r>
            <w:r w:rsidRPr="00D82E6C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C782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A65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F2F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860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6F50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35E7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FEC6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D72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3D049E34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6FF4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Chen W </w:t>
            </w:r>
          </w:p>
          <w:p w14:paraId="7C8ADAED" w14:textId="789C970A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)</w:t>
            </w:r>
            <w:r w:rsidRPr="00D82E6C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 xml:space="preserve"> 2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DBD4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2CD9F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003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F5D4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Excluded from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br/>
              <w:t>the multivariate regres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3C5C6" w14:textId="098B3223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E4C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40B80" w14:textId="76E8426E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H-L test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and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br/>
              <w:t>calibration cur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9F97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7E43A827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B4BB4" w14:textId="77777777" w:rsidR="00880B22" w:rsidRDefault="00880B22" w:rsidP="00880B22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en Y </w:t>
            </w:r>
          </w:p>
          <w:p w14:paraId="75360568" w14:textId="0B73FB28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D7FE2">
              <w:rPr>
                <w:sz w:val="20"/>
                <w:szCs w:val="20"/>
              </w:rPr>
              <w:t>2021</w:t>
            </w:r>
            <w:r>
              <w:rPr>
                <w:sz w:val="20"/>
                <w:szCs w:val="20"/>
              </w:rPr>
              <w:t xml:space="preserve">) </w:t>
            </w:r>
            <w:r w:rsidRPr="00D82E6C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A62CA" w14:textId="0AC7B16E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 literature, and then were estimated by logistic regression selection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2CAA8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A972ABB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4EFD0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lativ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4EF9F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D890E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3C111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69508A" w14:textId="23DB876F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  <w:tr w:rsidR="00880B22" w:rsidRPr="00A86A38" w14:paraId="4E82DFE3" w14:textId="77777777" w:rsidTr="00880B22">
        <w:trPr>
          <w:trHeight w:val="56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6DAEF" w14:textId="77777777" w:rsidR="00880B22" w:rsidRDefault="00880B22" w:rsidP="00880B22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ang X </w:t>
            </w:r>
          </w:p>
          <w:p w14:paraId="0496E133" w14:textId="19BA05E0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4D7FE2">
              <w:rPr>
                <w:sz w:val="20"/>
                <w:szCs w:val="20"/>
              </w:rPr>
              <w:t>2021</w:t>
            </w:r>
            <w:r>
              <w:rPr>
                <w:sz w:val="20"/>
                <w:szCs w:val="20"/>
              </w:rPr>
              <w:t>)</w:t>
            </w:r>
            <w:r w:rsidRPr="00D82E6C">
              <w:rPr>
                <w:sz w:val="20"/>
                <w:szCs w:val="20"/>
                <w:vertAlign w:val="superscript"/>
              </w:rPr>
              <w:t xml:space="preserve"> 2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4A0CEA" w14:textId="3770EF8C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logistic model and Nomogram model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DE2700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Logist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8B1B78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A996B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07FFAA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E7E90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E3D4A9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6241CB" w14:textId="3C72A793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</w:tr>
      <w:tr w:rsidR="00880B22" w:rsidRPr="00A86A38" w14:paraId="55A45B0B" w14:textId="77777777" w:rsidTr="00880B22">
        <w:trPr>
          <w:trHeight w:val="56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03061" w14:textId="77777777" w:rsidR="00880B22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Wang QL </w:t>
            </w:r>
          </w:p>
          <w:p w14:paraId="0DD3EAD3" w14:textId="20CCB01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(</w:t>
            </w:r>
            <w:r w:rsidRPr="008C2CBB">
              <w:rPr>
                <w:rFonts w:eastAsia="宋体" w:cs="宋体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)</w:t>
            </w:r>
            <w:r w:rsidRPr="00D82E6C">
              <w:rPr>
                <w:rFonts w:eastAsia="宋体" w:cs="宋体"/>
                <w:color w:val="000000"/>
                <w:kern w:val="0"/>
                <w:sz w:val="20"/>
                <w:szCs w:val="20"/>
                <w:vertAlign w:val="superscript"/>
              </w:rPr>
              <w:t xml:space="preserve"> 24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44E96" w14:textId="23EE421B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Predictive variables were identified based on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a previous study and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 literature, and then were estimated </w:t>
            </w: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 xml:space="preserve">by </w:t>
            </w: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ompeting-risk regression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7913A" w14:textId="2951776B" w:rsidR="00880B22" w:rsidRPr="00A86A38" w:rsidRDefault="00880B22" w:rsidP="00822588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competing-risk regres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B5BE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07951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Not report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AE335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B265E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BD43E" w14:textId="568B5ECF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宋体"/>
                <w:color w:val="000000"/>
                <w:kern w:val="0"/>
                <w:sz w:val="20"/>
                <w:szCs w:val="20"/>
              </w:rPr>
              <w:t>Calibration curv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A1E2C" w14:textId="77777777" w:rsidR="00880B22" w:rsidRPr="00A86A38" w:rsidRDefault="00880B22" w:rsidP="00880B22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0"/>
                <w:szCs w:val="20"/>
              </w:rPr>
            </w:pPr>
            <w:r w:rsidRPr="00A86A38">
              <w:rPr>
                <w:rFonts w:eastAsia="宋体" w:cs="宋体"/>
                <w:color w:val="000000"/>
                <w:kern w:val="0"/>
                <w:sz w:val="20"/>
                <w:szCs w:val="20"/>
              </w:rPr>
              <w:t>Cross-validation</w:t>
            </w:r>
          </w:p>
        </w:tc>
      </w:tr>
    </w:tbl>
    <w:p w14:paraId="4F81170B" w14:textId="5313336B" w:rsidR="004D7FE2" w:rsidRPr="004D7FE2" w:rsidRDefault="004D7FE2" w:rsidP="00CD18BE">
      <w:pPr>
        <w:tabs>
          <w:tab w:val="left" w:pos="2506"/>
        </w:tabs>
        <w:jc w:val="left"/>
        <w:rPr>
          <w:sz w:val="24"/>
          <w:szCs w:val="24"/>
        </w:rPr>
        <w:sectPr w:rsidR="004D7FE2" w:rsidRPr="004D7FE2" w:rsidSect="00B560FC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 w:rsidRPr="004D7FE2">
        <w:rPr>
          <w:sz w:val="20"/>
          <w:szCs w:val="20"/>
        </w:rPr>
        <w:t>A</w:t>
      </w:r>
      <w:r w:rsidRPr="004D7FE2">
        <w:rPr>
          <w:rFonts w:hint="eastAsia"/>
          <w:sz w:val="20"/>
          <w:szCs w:val="20"/>
        </w:rPr>
        <w:t>bbreviation</w:t>
      </w:r>
      <w:r>
        <w:rPr>
          <w:sz w:val="20"/>
          <w:szCs w:val="20"/>
        </w:rPr>
        <w:t>: H-L</w:t>
      </w:r>
      <w:r w:rsidRPr="004D7FE2">
        <w:rPr>
          <w:sz w:val="20"/>
          <w:szCs w:val="20"/>
        </w:rPr>
        <w:t>,</w:t>
      </w:r>
      <w:r w:rsidR="00CD18BE">
        <w:rPr>
          <w:sz w:val="20"/>
          <w:szCs w:val="20"/>
        </w:rPr>
        <w:t xml:space="preserve"> </w:t>
      </w:r>
      <w:r w:rsidR="008C584A" w:rsidRPr="008C584A">
        <w:rPr>
          <w:sz w:val="20"/>
          <w:szCs w:val="20"/>
        </w:rPr>
        <w:t>Hosmer-Lemeshow</w:t>
      </w:r>
      <w:r w:rsidR="008C584A">
        <w:rPr>
          <w:sz w:val="20"/>
          <w:szCs w:val="20"/>
        </w:rPr>
        <w:t>.</w:t>
      </w:r>
      <w:r w:rsidR="00CD18BE">
        <w:rPr>
          <w:sz w:val="20"/>
          <w:szCs w:val="20"/>
        </w:rPr>
        <w:t xml:space="preserve"> </w:t>
      </w:r>
      <w:r w:rsidR="008C584A">
        <w:rPr>
          <w:sz w:val="20"/>
          <w:szCs w:val="20"/>
        </w:rPr>
        <w:t xml:space="preserve"> </w:t>
      </w:r>
    </w:p>
    <w:p w14:paraId="3943888A" w14:textId="6672C41E" w:rsidR="00063C65" w:rsidRPr="00A86A38" w:rsidRDefault="00A0330F" w:rsidP="002E1AB6">
      <w:pPr>
        <w:jc w:val="left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BDAA503" wp14:editId="1E14B36D">
            <wp:extent cx="5274310" cy="32791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 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BD1EF" w14:textId="7F9054C2" w:rsidR="00D02C80" w:rsidRDefault="00063C65" w:rsidP="00D02C80">
      <w:pPr>
        <w:ind w:rightChars="-297" w:right="-624"/>
        <w:jc w:val="left"/>
        <w:rPr>
          <w:sz w:val="24"/>
          <w:szCs w:val="24"/>
        </w:rPr>
      </w:pPr>
      <w:r w:rsidRPr="00D02C80">
        <w:rPr>
          <w:b/>
          <w:bCs/>
          <w:sz w:val="24"/>
          <w:szCs w:val="24"/>
        </w:rPr>
        <w:t xml:space="preserve">Supplementary Figure </w:t>
      </w:r>
      <w:r w:rsidR="00DE5B10" w:rsidRPr="00D02C80">
        <w:rPr>
          <w:b/>
          <w:bCs/>
          <w:sz w:val="24"/>
          <w:szCs w:val="24"/>
        </w:rPr>
        <w:t>1</w:t>
      </w:r>
      <w:r w:rsidRPr="00D02C80">
        <w:rPr>
          <w:b/>
          <w:bCs/>
          <w:sz w:val="24"/>
          <w:szCs w:val="24"/>
        </w:rPr>
        <w:t xml:space="preserve">. </w:t>
      </w:r>
      <w:r w:rsidR="00B273C7" w:rsidRPr="00D02C80">
        <w:rPr>
          <w:sz w:val="24"/>
          <w:szCs w:val="24"/>
        </w:rPr>
        <w:t xml:space="preserve">Discriminative performance </w:t>
      </w:r>
      <w:r w:rsidR="009F389A" w:rsidRPr="00D02C80">
        <w:rPr>
          <w:sz w:val="24"/>
          <w:szCs w:val="24"/>
        </w:rPr>
        <w:t>of the included models</w:t>
      </w:r>
      <w:r w:rsidR="00B273C7" w:rsidRPr="00D02C80">
        <w:rPr>
          <w:sz w:val="24"/>
          <w:szCs w:val="24"/>
        </w:rPr>
        <w:t>.</w:t>
      </w:r>
      <w:r w:rsidR="00D02C80">
        <w:rPr>
          <w:sz w:val="24"/>
          <w:szCs w:val="24"/>
        </w:rPr>
        <w:t xml:space="preserve"> </w:t>
      </w:r>
    </w:p>
    <w:p w14:paraId="79A632E2" w14:textId="26017160" w:rsidR="00D02C80" w:rsidRPr="00D02C80" w:rsidRDefault="00D02C80" w:rsidP="00D02C80">
      <w:pPr>
        <w:ind w:rightChars="-432" w:right="-907"/>
        <w:jc w:val="left"/>
        <w:rPr>
          <w:sz w:val="24"/>
          <w:szCs w:val="20"/>
        </w:rPr>
        <w:sectPr w:rsidR="00D02C80" w:rsidRPr="00D02C80" w:rsidSect="002276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2C80">
        <w:rPr>
          <w:sz w:val="24"/>
          <w:szCs w:val="20"/>
        </w:rPr>
        <w:t>Abbreviations: ESCC, esophageal squamous cell carcinoma; EAC, esophageal adenocarcinoma.</w:t>
      </w:r>
    </w:p>
    <w:p w14:paraId="57429945" w14:textId="3B4F3439" w:rsidR="0063442D" w:rsidRPr="00A86A38" w:rsidRDefault="00897D10" w:rsidP="002E1AB6">
      <w:pPr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8933C2E" wp14:editId="74980D2F">
            <wp:extent cx="5274310" cy="24777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9D051" w14:textId="67E64C7A" w:rsidR="00D945FB" w:rsidRPr="00D02C80" w:rsidRDefault="00D945FB" w:rsidP="002E1AB6">
      <w:pPr>
        <w:jc w:val="left"/>
        <w:rPr>
          <w:sz w:val="24"/>
          <w:szCs w:val="24"/>
        </w:rPr>
      </w:pPr>
      <w:r w:rsidRPr="00D02C80">
        <w:rPr>
          <w:b/>
          <w:bCs/>
          <w:sz w:val="24"/>
          <w:szCs w:val="24"/>
        </w:rPr>
        <w:t xml:space="preserve">Supplementary Figure </w:t>
      </w:r>
      <w:r w:rsidR="007D64F6" w:rsidRPr="00D02C80">
        <w:rPr>
          <w:b/>
          <w:bCs/>
          <w:sz w:val="24"/>
          <w:szCs w:val="24"/>
        </w:rPr>
        <w:t>2</w:t>
      </w:r>
      <w:r w:rsidRPr="00D02C80">
        <w:rPr>
          <w:b/>
          <w:bCs/>
          <w:sz w:val="24"/>
          <w:szCs w:val="24"/>
        </w:rPr>
        <w:t xml:space="preserve">. </w:t>
      </w:r>
      <w:r w:rsidR="009F389A">
        <w:rPr>
          <w:sz w:val="24"/>
          <w:szCs w:val="24"/>
        </w:rPr>
        <w:t xml:space="preserve">The quality </w:t>
      </w:r>
      <w:r w:rsidR="00A05485" w:rsidRPr="00D02C80">
        <w:rPr>
          <w:sz w:val="24"/>
          <w:szCs w:val="24"/>
        </w:rPr>
        <w:t xml:space="preserve">assessment of the included models. </w:t>
      </w:r>
      <w:r w:rsidR="00040BF7" w:rsidRPr="00D02C80">
        <w:rPr>
          <w:sz w:val="24"/>
          <w:szCs w:val="24"/>
        </w:rPr>
        <w:t>Each signal question was answered as yes (Y</w:t>
      </w:r>
      <w:r w:rsidR="00AA4F14" w:rsidRPr="00D02C80">
        <w:rPr>
          <w:sz w:val="24"/>
          <w:szCs w:val="24"/>
        </w:rPr>
        <w:t>, denoted by dark green</w:t>
      </w:r>
      <w:r w:rsidR="00040BF7" w:rsidRPr="00D02C80">
        <w:rPr>
          <w:sz w:val="24"/>
          <w:szCs w:val="24"/>
        </w:rPr>
        <w:t>), probably yes (PY</w:t>
      </w:r>
      <w:r w:rsidR="00AA4F14" w:rsidRPr="00D02C80">
        <w:rPr>
          <w:sz w:val="24"/>
          <w:szCs w:val="24"/>
        </w:rPr>
        <w:t>, denoted by light green</w:t>
      </w:r>
      <w:r w:rsidR="00040BF7" w:rsidRPr="00D02C80">
        <w:rPr>
          <w:sz w:val="24"/>
          <w:szCs w:val="24"/>
        </w:rPr>
        <w:t>), no (N</w:t>
      </w:r>
      <w:r w:rsidR="00AA4F14" w:rsidRPr="00D02C80">
        <w:rPr>
          <w:sz w:val="24"/>
          <w:szCs w:val="24"/>
        </w:rPr>
        <w:t>, indicated by dark red</w:t>
      </w:r>
      <w:r w:rsidR="00040BF7" w:rsidRPr="00D02C80">
        <w:rPr>
          <w:sz w:val="24"/>
          <w:szCs w:val="24"/>
        </w:rPr>
        <w:t>), probably no (PN</w:t>
      </w:r>
      <w:r w:rsidR="00AA4F14" w:rsidRPr="00D02C80">
        <w:rPr>
          <w:sz w:val="24"/>
          <w:szCs w:val="24"/>
        </w:rPr>
        <w:t>, indicated by light red</w:t>
      </w:r>
      <w:r w:rsidR="00040BF7" w:rsidRPr="00D02C80">
        <w:rPr>
          <w:sz w:val="24"/>
          <w:szCs w:val="24"/>
        </w:rPr>
        <w:t>), or no information (NI</w:t>
      </w:r>
      <w:r w:rsidR="00AA4F14" w:rsidRPr="00D02C80">
        <w:rPr>
          <w:sz w:val="24"/>
          <w:szCs w:val="24"/>
        </w:rPr>
        <w:t>, denoted by white</w:t>
      </w:r>
      <w:r w:rsidR="00040BF7" w:rsidRPr="00D02C80">
        <w:rPr>
          <w:sz w:val="24"/>
          <w:szCs w:val="24"/>
        </w:rPr>
        <w:t xml:space="preserve">). </w:t>
      </w:r>
      <w:r w:rsidR="00A05485" w:rsidRPr="00D02C80">
        <w:rPr>
          <w:sz w:val="24"/>
          <w:szCs w:val="24"/>
        </w:rPr>
        <w:t>Q = question.</w:t>
      </w:r>
    </w:p>
    <w:p w14:paraId="2051E315" w14:textId="300FB163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>Q1.1:</w:t>
      </w:r>
      <w:r w:rsidRPr="00584EA6">
        <w:rPr>
          <w:sz w:val="20"/>
          <w:szCs w:val="20"/>
        </w:rPr>
        <w:t xml:space="preserve"> Were appropriate data sources used, e.g., cohort, RCT, or nested case–control study data?</w:t>
      </w:r>
    </w:p>
    <w:p w14:paraId="774B9DFC" w14:textId="6FE52033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1.2: </w:t>
      </w:r>
      <w:r w:rsidRPr="00584EA6">
        <w:rPr>
          <w:sz w:val="20"/>
          <w:szCs w:val="20"/>
        </w:rPr>
        <w:t>Were all inclusions and exclusions of participants appropriate?</w:t>
      </w:r>
    </w:p>
    <w:p w14:paraId="7632237C" w14:textId="2CEDD93D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2.1: </w:t>
      </w:r>
      <w:r w:rsidRPr="00584EA6">
        <w:rPr>
          <w:sz w:val="20"/>
          <w:szCs w:val="20"/>
        </w:rPr>
        <w:t>Were predictors defined and assessed in a similar way for all participants?</w:t>
      </w:r>
    </w:p>
    <w:p w14:paraId="206F8D78" w14:textId="6B80B4DC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2.2: </w:t>
      </w:r>
      <w:r w:rsidRPr="00584EA6">
        <w:rPr>
          <w:sz w:val="20"/>
          <w:szCs w:val="20"/>
        </w:rPr>
        <w:t>Were predictor assessments made without knowledge of outcome data?</w:t>
      </w:r>
    </w:p>
    <w:p w14:paraId="3DEA0BE9" w14:textId="3AD59B68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2.3: </w:t>
      </w:r>
      <w:r w:rsidRPr="00584EA6">
        <w:rPr>
          <w:sz w:val="20"/>
          <w:szCs w:val="20"/>
        </w:rPr>
        <w:t>Are all predictors available at the time the model is intended to be used?</w:t>
      </w:r>
    </w:p>
    <w:p w14:paraId="6979F2D5" w14:textId="0A3BF1D5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3.1: </w:t>
      </w:r>
      <w:r w:rsidRPr="00584EA6">
        <w:rPr>
          <w:sz w:val="20"/>
          <w:szCs w:val="20"/>
        </w:rPr>
        <w:t>Was the outcome determined appropriately?</w:t>
      </w:r>
    </w:p>
    <w:p w14:paraId="59592276" w14:textId="691F782F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3.2: </w:t>
      </w:r>
      <w:r w:rsidRPr="00584EA6">
        <w:rPr>
          <w:sz w:val="20"/>
          <w:szCs w:val="20"/>
        </w:rPr>
        <w:t>Was a prespecified or standard outcome definition used?</w:t>
      </w:r>
    </w:p>
    <w:p w14:paraId="680C89EF" w14:textId="599D1771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3.3: </w:t>
      </w:r>
      <w:r w:rsidRPr="00584EA6">
        <w:rPr>
          <w:sz w:val="20"/>
          <w:szCs w:val="20"/>
        </w:rPr>
        <w:t>Were predictors excluded from the outcome definition?</w:t>
      </w:r>
    </w:p>
    <w:p w14:paraId="5805FA15" w14:textId="28710C7B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3.4: </w:t>
      </w:r>
      <w:r w:rsidRPr="00584EA6">
        <w:rPr>
          <w:sz w:val="20"/>
          <w:szCs w:val="20"/>
        </w:rPr>
        <w:t>Was the outcome defined and determined in a similar way for all participants?</w:t>
      </w:r>
    </w:p>
    <w:p w14:paraId="0B3460BB" w14:textId="245111DD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3.5: </w:t>
      </w:r>
      <w:r w:rsidRPr="00584EA6">
        <w:rPr>
          <w:sz w:val="20"/>
          <w:szCs w:val="20"/>
        </w:rPr>
        <w:t>Was the outcome determined without knowledge of predictor information?</w:t>
      </w:r>
    </w:p>
    <w:p w14:paraId="4EBE5EEB" w14:textId="19085972" w:rsidR="00AF4BE6" w:rsidRPr="00584EA6" w:rsidRDefault="00AF4BE6" w:rsidP="002E1AB6">
      <w:pPr>
        <w:ind w:rightChars="-364" w:right="-764"/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3.6: </w:t>
      </w:r>
      <w:r w:rsidRPr="00584EA6">
        <w:rPr>
          <w:sz w:val="20"/>
          <w:szCs w:val="20"/>
        </w:rPr>
        <w:t>Was the time interval between predictor assessment and outcome determination appropriate?</w:t>
      </w:r>
    </w:p>
    <w:p w14:paraId="20A406B4" w14:textId="1AE5E227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>Q4.1:</w:t>
      </w:r>
      <w:r w:rsidRPr="00584EA6">
        <w:rPr>
          <w:sz w:val="20"/>
          <w:szCs w:val="20"/>
        </w:rPr>
        <w:t xml:space="preserve"> Were there a reasonable number of participants with the outcome?</w:t>
      </w:r>
    </w:p>
    <w:p w14:paraId="41A6526F" w14:textId="1113BA30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4.2: </w:t>
      </w:r>
      <w:r w:rsidRPr="00584EA6">
        <w:rPr>
          <w:sz w:val="20"/>
          <w:szCs w:val="20"/>
        </w:rPr>
        <w:t>Were continuous and categorical predictors handled appropriately?</w:t>
      </w:r>
    </w:p>
    <w:p w14:paraId="5F402F22" w14:textId="2D6B58FB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4.3: </w:t>
      </w:r>
      <w:r w:rsidRPr="00584EA6">
        <w:rPr>
          <w:sz w:val="20"/>
          <w:szCs w:val="20"/>
        </w:rPr>
        <w:t>Were all enrolled participants included in the analysis?</w:t>
      </w:r>
    </w:p>
    <w:p w14:paraId="0A665EB9" w14:textId="363A417F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4.4: </w:t>
      </w:r>
      <w:r w:rsidRPr="00584EA6">
        <w:rPr>
          <w:sz w:val="20"/>
          <w:szCs w:val="20"/>
        </w:rPr>
        <w:t>Were participants with missing data handled appropriately?</w:t>
      </w:r>
    </w:p>
    <w:p w14:paraId="45694D07" w14:textId="0F56D1A4" w:rsidR="00AF4BE6" w:rsidRPr="00584EA6" w:rsidRDefault="00AF4BE6" w:rsidP="002E1AB6">
      <w:pPr>
        <w:ind w:rightChars="-297" w:right="-624"/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4.5: </w:t>
      </w:r>
      <w:r w:rsidRPr="00584EA6">
        <w:rPr>
          <w:sz w:val="20"/>
          <w:szCs w:val="20"/>
        </w:rPr>
        <w:t>Was selection of predictors based on univariable analysis avoided? [development studies only]</w:t>
      </w:r>
    </w:p>
    <w:p w14:paraId="7F861696" w14:textId="68432F51" w:rsidR="00AF4BE6" w:rsidRPr="00584EA6" w:rsidRDefault="00AF4BE6" w:rsidP="002E1AB6">
      <w:pPr>
        <w:ind w:rightChars="-297" w:right="-624"/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4.6: </w:t>
      </w:r>
      <w:r w:rsidRPr="00584EA6">
        <w:rPr>
          <w:sz w:val="20"/>
          <w:szCs w:val="20"/>
        </w:rPr>
        <w:t>Were complexities in the data (e.g., censoring, competing risks, sampling of control participants) accounted for appropriately?</w:t>
      </w:r>
    </w:p>
    <w:p w14:paraId="7B515FA9" w14:textId="1820BC7C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4.7: </w:t>
      </w:r>
      <w:r w:rsidRPr="00584EA6">
        <w:rPr>
          <w:sz w:val="20"/>
          <w:szCs w:val="20"/>
        </w:rPr>
        <w:t>Were relevant model performance measures evaluated appropriately?</w:t>
      </w:r>
    </w:p>
    <w:p w14:paraId="46724D68" w14:textId="1B58954C" w:rsidR="00AF4BE6" w:rsidRPr="00584EA6" w:rsidRDefault="00AF4BE6" w:rsidP="002E1AB6">
      <w:pPr>
        <w:jc w:val="left"/>
        <w:rPr>
          <w:b/>
          <w:sz w:val="20"/>
          <w:szCs w:val="20"/>
        </w:rPr>
      </w:pPr>
      <w:r w:rsidRPr="00584EA6">
        <w:rPr>
          <w:b/>
          <w:sz w:val="20"/>
          <w:szCs w:val="20"/>
        </w:rPr>
        <w:t xml:space="preserve">Q4.8: </w:t>
      </w:r>
      <w:r w:rsidRPr="00584EA6">
        <w:rPr>
          <w:sz w:val="20"/>
          <w:szCs w:val="20"/>
        </w:rPr>
        <w:t>Were model overfitting and optimism in model performance accounted for? [development studies only]</w:t>
      </w:r>
    </w:p>
    <w:p w14:paraId="415394BE" w14:textId="6B1A2871" w:rsidR="00AF4BE6" w:rsidRPr="00584EA6" w:rsidRDefault="00AF4BE6" w:rsidP="002E1AB6">
      <w:pPr>
        <w:jc w:val="left"/>
        <w:rPr>
          <w:sz w:val="20"/>
          <w:szCs w:val="20"/>
        </w:rPr>
      </w:pPr>
      <w:r w:rsidRPr="00584EA6">
        <w:rPr>
          <w:b/>
          <w:sz w:val="20"/>
          <w:szCs w:val="20"/>
        </w:rPr>
        <w:t xml:space="preserve">Q4.9: </w:t>
      </w:r>
      <w:r w:rsidRPr="00584EA6">
        <w:rPr>
          <w:sz w:val="20"/>
          <w:szCs w:val="20"/>
        </w:rPr>
        <w:t>Do predictors and their assigned weights in the final model correspond to the results from the reported multivariable analysis? [development studies only]</w:t>
      </w:r>
    </w:p>
    <w:p w14:paraId="6514FCF4" w14:textId="77777777" w:rsidR="00AF4BE6" w:rsidRPr="00A86A38" w:rsidRDefault="00AF4BE6" w:rsidP="002E1AB6">
      <w:pPr>
        <w:jc w:val="left"/>
        <w:rPr>
          <w:b/>
          <w:bCs/>
          <w:sz w:val="24"/>
          <w:szCs w:val="24"/>
        </w:rPr>
      </w:pPr>
    </w:p>
    <w:sectPr w:rsidR="00AF4BE6" w:rsidRPr="00A86A38" w:rsidSect="00326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D8CB4" w14:textId="77777777" w:rsidR="001F44CE" w:rsidRDefault="001F44CE" w:rsidP="00823163">
      <w:r>
        <w:separator/>
      </w:r>
    </w:p>
  </w:endnote>
  <w:endnote w:type="continuationSeparator" w:id="0">
    <w:p w14:paraId="64504893" w14:textId="77777777" w:rsidR="001F44CE" w:rsidRDefault="001F44CE" w:rsidP="00823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05C79" w14:textId="77777777" w:rsidR="001F44CE" w:rsidRDefault="001F44CE" w:rsidP="00823163">
      <w:r>
        <w:separator/>
      </w:r>
    </w:p>
  </w:footnote>
  <w:footnote w:type="continuationSeparator" w:id="0">
    <w:p w14:paraId="050F7289" w14:textId="77777777" w:rsidR="001F44CE" w:rsidRDefault="001F44CE" w:rsidP="00823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TAzNjO2tDAwNDdX0lEKTi0uzszPAykwrQUA3IkzkCwAAAA="/>
  </w:docVars>
  <w:rsids>
    <w:rsidRoot w:val="0063442D"/>
    <w:rsid w:val="00005B67"/>
    <w:rsid w:val="00006FFF"/>
    <w:rsid w:val="00024889"/>
    <w:rsid w:val="00040BF7"/>
    <w:rsid w:val="00063C65"/>
    <w:rsid w:val="00090BBE"/>
    <w:rsid w:val="000942E2"/>
    <w:rsid w:val="000C70E6"/>
    <w:rsid w:val="0011198A"/>
    <w:rsid w:val="00174043"/>
    <w:rsid w:val="00184C3F"/>
    <w:rsid w:val="001A033C"/>
    <w:rsid w:val="001F44CE"/>
    <w:rsid w:val="0020269F"/>
    <w:rsid w:val="00203749"/>
    <w:rsid w:val="00227670"/>
    <w:rsid w:val="002533DD"/>
    <w:rsid w:val="002E10C2"/>
    <w:rsid w:val="002E1AB6"/>
    <w:rsid w:val="002F5444"/>
    <w:rsid w:val="00303878"/>
    <w:rsid w:val="00326712"/>
    <w:rsid w:val="003A549C"/>
    <w:rsid w:val="003B2FCD"/>
    <w:rsid w:val="003B6062"/>
    <w:rsid w:val="003E03AF"/>
    <w:rsid w:val="0042193F"/>
    <w:rsid w:val="00467B64"/>
    <w:rsid w:val="004805B8"/>
    <w:rsid w:val="00483107"/>
    <w:rsid w:val="00486F16"/>
    <w:rsid w:val="004A1E91"/>
    <w:rsid w:val="004C4C4A"/>
    <w:rsid w:val="004D7FE2"/>
    <w:rsid w:val="00502CC9"/>
    <w:rsid w:val="005065D8"/>
    <w:rsid w:val="00536493"/>
    <w:rsid w:val="005421AA"/>
    <w:rsid w:val="005658B9"/>
    <w:rsid w:val="00584B4F"/>
    <w:rsid w:val="00584EA6"/>
    <w:rsid w:val="0059394A"/>
    <w:rsid w:val="005D1957"/>
    <w:rsid w:val="00632A75"/>
    <w:rsid w:val="0063442D"/>
    <w:rsid w:val="0066387F"/>
    <w:rsid w:val="006874A4"/>
    <w:rsid w:val="006935BF"/>
    <w:rsid w:val="006C2FEE"/>
    <w:rsid w:val="00704CFB"/>
    <w:rsid w:val="0071342A"/>
    <w:rsid w:val="007D64F6"/>
    <w:rsid w:val="00822588"/>
    <w:rsid w:val="00823163"/>
    <w:rsid w:val="00880B22"/>
    <w:rsid w:val="00897D10"/>
    <w:rsid w:val="008C2CBB"/>
    <w:rsid w:val="008C584A"/>
    <w:rsid w:val="008E2736"/>
    <w:rsid w:val="00937E85"/>
    <w:rsid w:val="009429C3"/>
    <w:rsid w:val="00987E31"/>
    <w:rsid w:val="009C61AF"/>
    <w:rsid w:val="009F389A"/>
    <w:rsid w:val="00A01FCE"/>
    <w:rsid w:val="00A0330F"/>
    <w:rsid w:val="00A05485"/>
    <w:rsid w:val="00A2031A"/>
    <w:rsid w:val="00A86A38"/>
    <w:rsid w:val="00AA2029"/>
    <w:rsid w:val="00AA4F14"/>
    <w:rsid w:val="00AF4BE6"/>
    <w:rsid w:val="00B273C7"/>
    <w:rsid w:val="00B362CE"/>
    <w:rsid w:val="00B560FC"/>
    <w:rsid w:val="00BA6ADD"/>
    <w:rsid w:val="00BD7C92"/>
    <w:rsid w:val="00BE74B7"/>
    <w:rsid w:val="00C57BFB"/>
    <w:rsid w:val="00CD18BE"/>
    <w:rsid w:val="00CE74E7"/>
    <w:rsid w:val="00D021F6"/>
    <w:rsid w:val="00D02C80"/>
    <w:rsid w:val="00D10683"/>
    <w:rsid w:val="00D5714E"/>
    <w:rsid w:val="00D77498"/>
    <w:rsid w:val="00D945FB"/>
    <w:rsid w:val="00DA36C9"/>
    <w:rsid w:val="00DC125B"/>
    <w:rsid w:val="00DE5B10"/>
    <w:rsid w:val="00E00ACD"/>
    <w:rsid w:val="00E3453F"/>
    <w:rsid w:val="00E36B22"/>
    <w:rsid w:val="00E64560"/>
    <w:rsid w:val="00EB0174"/>
    <w:rsid w:val="00ED5AC5"/>
    <w:rsid w:val="00EE552A"/>
    <w:rsid w:val="00F1527F"/>
    <w:rsid w:val="00FB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C0C92"/>
  <w15:chartTrackingRefBased/>
  <w15:docId w15:val="{D9CEF8C3-56A8-4995-BCA9-E29B735D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16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54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549C"/>
    <w:rPr>
      <w:sz w:val="18"/>
      <w:szCs w:val="18"/>
    </w:rPr>
  </w:style>
  <w:style w:type="table" w:styleId="a6">
    <w:name w:val="Table Grid"/>
    <w:basedOn w:val="a1"/>
    <w:uiPriority w:val="39"/>
    <w:rsid w:val="00BD7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6A1CD-9380-49EF-BE6C-40190C6BD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4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2</cp:revision>
  <dcterms:created xsi:type="dcterms:W3CDTF">2021-07-16T07:40:00Z</dcterms:created>
  <dcterms:modified xsi:type="dcterms:W3CDTF">2021-07-16T07:40:00Z</dcterms:modified>
</cp:coreProperties>
</file>